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423FC" w14:textId="77777777" w:rsidR="0058463A" w:rsidRDefault="0058463A" w:rsidP="0058463A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A238C7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1: Care Partner Hospital Assessment Tool (CHAT)</w:t>
      </w:r>
    </w:p>
    <w:p w14:paraId="30D52D93" w14:textId="77777777" w:rsidR="0058463A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0A38B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5619E8" wp14:editId="0B2CADB1">
            <wp:extent cx="5486400" cy="7100080"/>
            <wp:effectExtent l="0" t="0" r="0" b="5715"/>
            <wp:docPr id="5" name="Picture 5" descr="Diagram, 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text, let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10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422EA0" w14:textId="77777777" w:rsidR="0058463A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0A38B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C10174F" wp14:editId="205B1625">
            <wp:extent cx="5486400" cy="7266134"/>
            <wp:effectExtent l="0" t="0" r="0" b="0"/>
            <wp:docPr id="6" name="Picture 6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, let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66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03A23D" w14:textId="77777777" w:rsidR="0058463A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0A38B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16D3C8A" wp14:editId="36B875B1">
            <wp:extent cx="5486400" cy="7306146"/>
            <wp:effectExtent l="0" t="0" r="0" b="9525"/>
            <wp:docPr id="7" name="Picture 7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, let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06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73F093" w14:textId="77777777" w:rsidR="0058463A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0A38B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D87CEEE" wp14:editId="3E1A732D">
            <wp:extent cx="5486400" cy="7270811"/>
            <wp:effectExtent l="0" t="0" r="0" b="6350"/>
            <wp:docPr id="8" name="Picture 8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, let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7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E11F53" w14:textId="77777777" w:rsidR="0058463A" w:rsidRPr="000A38BC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0A38B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7C162B6" wp14:editId="70F4A007">
            <wp:extent cx="5486400" cy="5380383"/>
            <wp:effectExtent l="0" t="0" r="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80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BB0F5" w14:textId="77777777" w:rsidR="0058463A" w:rsidRPr="000A38BC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07FF1" w14:textId="77777777" w:rsidR="0058463A" w:rsidRDefault="0058463A" w:rsidP="0058463A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7931B1" w14:textId="77777777" w:rsidR="0058463A" w:rsidRPr="000A38BC" w:rsidRDefault="0058463A" w:rsidP="0058463A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2: </w:t>
      </w:r>
      <w:r w:rsidRPr="000A38BC">
        <w:rPr>
          <w:rFonts w:ascii="Times New Roman" w:eastAsia="Times New Roman" w:hAnsi="Times New Roman" w:cs="Times New Roman"/>
          <w:sz w:val="24"/>
          <w:szCs w:val="24"/>
          <w:u w:val="single"/>
        </w:rPr>
        <w:t>Interview Guide</w:t>
      </w:r>
    </w:p>
    <w:p w14:paraId="6B7437C7" w14:textId="77777777" w:rsidR="0058463A" w:rsidRDefault="0058463A" w:rsidP="0058463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8CBD62" w14:textId="77777777" w:rsidR="0058463A" w:rsidRPr="000A38BC" w:rsidRDefault="0058463A" w:rsidP="0058463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>I’d like to start by learning your initial impressions of the tool.</w:t>
      </w:r>
    </w:p>
    <w:p w14:paraId="064A4E9E" w14:textId="77777777" w:rsidR="0058463A" w:rsidRPr="000A38BC" w:rsidRDefault="0058463A" w:rsidP="0058463A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Is there a strong need for this type of tool? Why or why not? </w:t>
      </w:r>
    </w:p>
    <w:p w14:paraId="6BB6BA18" w14:textId="77777777" w:rsidR="0058463A" w:rsidRPr="000A38BC" w:rsidRDefault="0058463A" w:rsidP="0058463A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What are some of the things you liked about the tool? </w:t>
      </w:r>
    </w:p>
    <w:p w14:paraId="5C0E1B7C" w14:textId="77777777" w:rsidR="0058463A" w:rsidRPr="000A38BC" w:rsidRDefault="0058463A" w:rsidP="0058463A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Content/clarity of instructions? </w:t>
      </w:r>
    </w:p>
    <w:p w14:paraId="24414C20" w14:textId="77777777" w:rsidR="0058463A" w:rsidRPr="000A38BC" w:rsidRDefault="0058463A" w:rsidP="0058463A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>Are there things you didn’t like about the tool?</w:t>
      </w:r>
    </w:p>
    <w:p w14:paraId="78122690" w14:textId="77777777" w:rsidR="0058463A" w:rsidRPr="000A38BC" w:rsidRDefault="0058463A" w:rsidP="0058463A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Are there any suggestions to improve the content of the tool? </w:t>
      </w:r>
    </w:p>
    <w:p w14:paraId="6B5E5254" w14:textId="77777777" w:rsidR="0058463A" w:rsidRPr="000A38BC" w:rsidRDefault="0058463A" w:rsidP="0058463A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Are there important topics or ideas about caregiving that were missing from the tool? </w:t>
      </w:r>
    </w:p>
    <w:p w14:paraId="1C894FA3" w14:textId="77777777" w:rsidR="0058463A" w:rsidRPr="000A38BC" w:rsidRDefault="0058463A" w:rsidP="0058463A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>Given the needs you identified, do you feel that your loved one’s health care team adequately addressed them? Why or why not?</w:t>
      </w:r>
    </w:p>
    <w:p w14:paraId="5AC0E213" w14:textId="77777777" w:rsidR="0058463A" w:rsidRPr="000A38BC" w:rsidRDefault="0058463A" w:rsidP="0058463A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>What barriers do you think impacted why your needs went unaddressed?</w:t>
      </w:r>
    </w:p>
    <w:p w14:paraId="34ADE625" w14:textId="77777777" w:rsidR="0058463A" w:rsidRPr="000A38BC" w:rsidRDefault="0058463A" w:rsidP="0058463A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>Do you have any solutions for improving the delivery of the tool and/or addressing your needs?</w:t>
      </w:r>
    </w:p>
    <w:p w14:paraId="0E62DADB" w14:textId="77777777" w:rsidR="0058463A" w:rsidRPr="000A38BC" w:rsidRDefault="0058463A" w:rsidP="0058463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Now, I’d like to hear about how you think the tool would affect you as a care partner. </w:t>
      </w:r>
    </w:p>
    <w:p w14:paraId="0172CCFE" w14:textId="77777777" w:rsidR="0058463A" w:rsidRPr="000A38BC" w:rsidRDefault="0058463A" w:rsidP="0058463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Did completing the tool over the phone with us change your feelings or thoughts as a care partner? </w:t>
      </w:r>
    </w:p>
    <w:p w14:paraId="2C2EE00D" w14:textId="77777777" w:rsidR="0058463A" w:rsidRPr="000A38BC" w:rsidRDefault="0058463A" w:rsidP="0058463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38BC">
        <w:rPr>
          <w:rFonts w:ascii="Times New Roman" w:hAnsi="Times New Roman" w:cs="Times New Roman"/>
          <w:sz w:val="24"/>
          <w:szCs w:val="24"/>
        </w:rPr>
        <w:t xml:space="preserve">How do you think the tool could be helpful to you in the future? </w:t>
      </w:r>
    </w:p>
    <w:p w14:paraId="6B4707DC" w14:textId="77777777" w:rsidR="00707274" w:rsidRDefault="00000000"/>
    <w:sectPr w:rsidR="00707274" w:rsidSect="000A38BC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01E93" w14:textId="77777777" w:rsidR="0035325A" w:rsidRDefault="0035325A" w:rsidP="0058463A">
      <w:pPr>
        <w:spacing w:after="0" w:line="240" w:lineRule="auto"/>
      </w:pPr>
      <w:r>
        <w:separator/>
      </w:r>
    </w:p>
  </w:endnote>
  <w:endnote w:type="continuationSeparator" w:id="0">
    <w:p w14:paraId="2C1FA334" w14:textId="77777777" w:rsidR="0035325A" w:rsidRDefault="0035325A" w:rsidP="00584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683527"/>
      <w:docPartObj>
        <w:docPartGallery w:val="Page Numbers (Bottom of Page)"/>
        <w:docPartUnique/>
      </w:docPartObj>
    </w:sdtPr>
    <w:sdtContent>
      <w:p w14:paraId="73AC2A6B" w14:textId="77777777" w:rsidR="007C649F" w:rsidRDefault="00000000" w:rsidP="006D72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E45112" w14:textId="77777777" w:rsidR="007C649F" w:rsidRDefault="00000000" w:rsidP="007C64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9791300"/>
      <w:docPartObj>
        <w:docPartGallery w:val="Page Numbers (Bottom of Page)"/>
        <w:docPartUnique/>
      </w:docPartObj>
    </w:sdtPr>
    <w:sdtContent>
      <w:p w14:paraId="0AB17CEB" w14:textId="77777777" w:rsidR="007C649F" w:rsidRDefault="00000000" w:rsidP="006D72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20515" w14:textId="77777777" w:rsidR="007C649F" w:rsidRDefault="00000000" w:rsidP="007C64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B5B21" w14:textId="77777777" w:rsidR="0035325A" w:rsidRDefault="0035325A" w:rsidP="0058463A">
      <w:pPr>
        <w:spacing w:after="0" w:line="240" w:lineRule="auto"/>
      </w:pPr>
      <w:r>
        <w:separator/>
      </w:r>
    </w:p>
  </w:footnote>
  <w:footnote w:type="continuationSeparator" w:id="0">
    <w:p w14:paraId="0BDD21E5" w14:textId="77777777" w:rsidR="0035325A" w:rsidRDefault="0035325A" w:rsidP="00584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012E5" w14:textId="3BEA8425" w:rsidR="0058463A" w:rsidRPr="0058463A" w:rsidRDefault="0058463A" w:rsidP="0058463A">
    <w:pPr>
      <w:spacing w:line="240" w:lineRule="auto"/>
      <w:rPr>
        <w:rFonts w:ascii="Times New Roman" w:hAnsi="Times New Roman" w:cs="Times New Roman"/>
        <w:sz w:val="16"/>
        <w:szCs w:val="16"/>
      </w:rPr>
    </w:pPr>
    <w:r w:rsidRPr="0058463A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58463A">
      <w:rPr>
        <w:rFonts w:ascii="Times New Roman" w:hAnsi="Times New Roman" w:cs="Times New Roman"/>
        <w:sz w:val="16"/>
        <w:szCs w:val="16"/>
      </w:rPr>
      <w:t xml:space="preserve"> Online Supplementary Material: Beth Fields, Maddie </w:t>
    </w:r>
    <w:proofErr w:type="spellStart"/>
    <w:r w:rsidRPr="0058463A">
      <w:rPr>
        <w:rFonts w:ascii="Times New Roman" w:hAnsi="Times New Roman" w:cs="Times New Roman"/>
        <w:sz w:val="16"/>
        <w:szCs w:val="16"/>
      </w:rPr>
      <w:t>Carbery</w:t>
    </w:r>
    <w:proofErr w:type="spellEnd"/>
    <w:r w:rsidRPr="0058463A">
      <w:rPr>
        <w:rFonts w:ascii="Times New Roman" w:hAnsi="Times New Roman" w:cs="Times New Roman"/>
        <w:sz w:val="16"/>
        <w:szCs w:val="16"/>
      </w:rPr>
      <w:t xml:space="preserve">, Richard Schulz, </w:t>
    </w:r>
    <w:proofErr w:type="spellStart"/>
    <w:r w:rsidRPr="0058463A">
      <w:rPr>
        <w:rFonts w:ascii="Times New Roman" w:hAnsi="Times New Roman" w:cs="Times New Roman"/>
        <w:sz w:val="16"/>
        <w:szCs w:val="16"/>
      </w:rPr>
      <w:t>Juleen</w:t>
    </w:r>
    <w:proofErr w:type="spellEnd"/>
    <w:r w:rsidRPr="0058463A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58463A">
      <w:rPr>
        <w:rFonts w:ascii="Times New Roman" w:hAnsi="Times New Roman" w:cs="Times New Roman"/>
        <w:sz w:val="16"/>
        <w:szCs w:val="16"/>
      </w:rPr>
      <w:t>Rodakowski</w:t>
    </w:r>
    <w:proofErr w:type="spellEnd"/>
    <w:r w:rsidRPr="0058463A">
      <w:rPr>
        <w:rFonts w:ascii="Times New Roman" w:hAnsi="Times New Roman" w:cs="Times New Roman"/>
        <w:sz w:val="16"/>
        <w:szCs w:val="16"/>
      </w:rPr>
      <w:t xml:space="preserve">, Lauren Terhorst, </w:t>
    </w:r>
    <w:r w:rsidRPr="0058463A">
      <w:rPr>
        <w:rFonts w:ascii="Times New Roman" w:eastAsia="Times New Roman" w:hAnsi="Times New Roman" w:cs="Times New Roman"/>
        <w:color w:val="000000"/>
        <w:sz w:val="16"/>
        <w:szCs w:val="16"/>
      </w:rPr>
      <w:t xml:space="preserve">Catherine Still. </w:t>
    </w:r>
    <w:r w:rsidRPr="0058463A">
      <w:rPr>
        <w:rFonts w:ascii="Times New Roman" w:hAnsi="Times New Roman" w:cs="Times New Roman"/>
        <w:sz w:val="16"/>
        <w:szCs w:val="16"/>
      </w:rPr>
      <w:t>Evaluation of Face Validity and Acceptability of the Care Partner Hospital Assessment Tool (CHAT)</w:t>
    </w:r>
    <w:r w:rsidRPr="0058463A"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75172"/>
    <w:multiLevelType w:val="hybridMultilevel"/>
    <w:tmpl w:val="70DE5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34D44"/>
    <w:multiLevelType w:val="hybridMultilevel"/>
    <w:tmpl w:val="3544D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F04E5E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138270">
    <w:abstractNumId w:val="1"/>
  </w:num>
  <w:num w:numId="2" w16cid:durableId="709843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3A"/>
    <w:rsid w:val="0002331B"/>
    <w:rsid w:val="00160E85"/>
    <w:rsid w:val="00217EDC"/>
    <w:rsid w:val="0035325A"/>
    <w:rsid w:val="0058463A"/>
    <w:rsid w:val="008179E1"/>
    <w:rsid w:val="00975D19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D3568"/>
  <w15:chartTrackingRefBased/>
  <w15:docId w15:val="{329B4968-FF84-46B8-8A4D-10F22923A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63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63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84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63A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8463A"/>
  </w:style>
  <w:style w:type="paragraph" w:styleId="Header">
    <w:name w:val="header"/>
    <w:basedOn w:val="Normal"/>
    <w:link w:val="HeaderChar"/>
    <w:uiPriority w:val="99"/>
    <w:unhideWhenUsed/>
    <w:rsid w:val="00584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63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3B6E3-6162-47CC-B51B-0982027C4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2-02T18:41:00Z</dcterms:created>
  <dcterms:modified xsi:type="dcterms:W3CDTF">2023-02-02T18:44:00Z</dcterms:modified>
</cp:coreProperties>
</file>